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245" w:rsidRDefault="00180245" w:rsidP="00180245">
      <w:pPr>
        <w:pStyle w:val="Caption"/>
        <w:keepNext/>
      </w:pPr>
      <w:proofErr w:type="gramStart"/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- Individual behavioral results.</w:t>
      </w:r>
      <w:proofErr w:type="gramEnd"/>
      <w:r>
        <w:t xml:space="preserve"> All represents the total number of valid BCI trials performed; </w:t>
      </w:r>
      <w:r w:rsidRPr="002B77F5">
        <w:t>performance</w:t>
      </w:r>
      <w:r>
        <w:t xml:space="preserve"> is the fraction of those trials that were successful. In the second section we have listed the total number valid electrodes recorded from each subject. Lastly, response time is the </w:t>
      </w:r>
      <w:proofErr w:type="spellStart"/>
      <w:r>
        <w:t>mean time</w:t>
      </w:r>
      <w:proofErr w:type="spellEnd"/>
      <w:r>
        <w:t xml:space="preserve">, in </w:t>
      </w:r>
      <w:proofErr w:type="spellStart"/>
      <w:r>
        <w:t>msec</w:t>
      </w:r>
      <w:proofErr w:type="spellEnd"/>
      <w:r>
        <w:t>, between the start of the BCI trial and an increase in HG activity at CTL.</w:t>
      </w:r>
    </w:p>
    <w:tbl>
      <w:tblPr>
        <w:tblW w:w="5485" w:type="dxa"/>
        <w:jc w:val="center"/>
        <w:tblInd w:w="93" w:type="dxa"/>
        <w:tblLook w:val="04A0" w:firstRow="1" w:lastRow="0" w:firstColumn="1" w:lastColumn="0" w:noHBand="0" w:noVBand="1"/>
      </w:tblPr>
      <w:tblGrid>
        <w:gridCol w:w="511"/>
        <w:gridCol w:w="521"/>
        <w:gridCol w:w="1337"/>
        <w:gridCol w:w="1516"/>
        <w:gridCol w:w="1600"/>
      </w:tblGrid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I Trials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ectrode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onse Time</w:t>
            </w:r>
          </w:p>
        </w:tc>
      </w:tr>
      <w:tr w:rsidR="00180245" w:rsidRPr="00C044A8" w:rsidTr="00610374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rformance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Mean ± SD </w:t>
            </w:r>
            <w:proofErr w:type="spellStart"/>
            <w:r w:rsidRPr="00C044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sec</w:t>
            </w:r>
            <w:proofErr w:type="spellEnd"/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8 ± 471</w:t>
            </w:r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3 ± 385</w:t>
            </w:r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6 ± 500</w:t>
            </w:r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3 ± 482</w:t>
            </w:r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8 ± 469</w:t>
            </w:r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1 ± 412</w:t>
            </w:r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3 ± 521</w:t>
            </w:r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6 ± 484</w:t>
            </w:r>
          </w:p>
        </w:tc>
      </w:tr>
      <w:tr w:rsidR="00180245" w:rsidRPr="00C044A8" w:rsidTr="00610374">
        <w:trPr>
          <w:trHeight w:val="288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6 ± 480</w:t>
            </w:r>
          </w:p>
        </w:tc>
      </w:tr>
      <w:tr w:rsidR="00180245" w:rsidRPr="00C044A8" w:rsidTr="00610374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245" w:rsidRPr="00C044A8" w:rsidRDefault="00180245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44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6 ± 370</w:t>
            </w:r>
          </w:p>
        </w:tc>
      </w:tr>
    </w:tbl>
    <w:p w:rsidR="00180245" w:rsidRPr="002E44D1" w:rsidRDefault="00180245" w:rsidP="00180245">
      <w:pPr>
        <w:spacing w:line="240" w:lineRule="auto"/>
      </w:pPr>
    </w:p>
    <w:p w:rsidR="00BD64A9" w:rsidRDefault="00180245">
      <w:bookmarkStart w:id="0" w:name="_GoBack"/>
      <w:bookmarkEnd w:id="0"/>
    </w:p>
    <w:sectPr w:rsidR="00BD6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245"/>
    <w:rsid w:val="000B1D7B"/>
    <w:rsid w:val="00161181"/>
    <w:rsid w:val="00180245"/>
    <w:rsid w:val="005F0ED2"/>
    <w:rsid w:val="00736FA0"/>
    <w:rsid w:val="00CF2930"/>
    <w:rsid w:val="00D4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02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02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wander</dc:creator>
  <cp:lastModifiedBy>jdwander</cp:lastModifiedBy>
  <cp:revision>1</cp:revision>
  <dcterms:created xsi:type="dcterms:W3CDTF">2016-05-11T06:22:00Z</dcterms:created>
  <dcterms:modified xsi:type="dcterms:W3CDTF">2016-05-11T06:22:00Z</dcterms:modified>
</cp:coreProperties>
</file>